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. </w:t>
      </w:r>
      <w:r>
        <w:rPr/>
        <w:t>List of metabolites</w:t>
      </w:r>
    </w:p>
    <w:tbl>
      <w:tblPr>
        <w:tblW w:w="928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3560"/>
        <w:gridCol w:w="2160"/>
      </w:tblGrid>
      <w:tr>
        <w:trPr>
          <w:tblHeader w:val="true"/>
          <w:trHeight w:val="315" w:hRule="atLeast"/>
        </w:trPr>
        <w:tc>
          <w:tcPr>
            <w:tcW w:w="3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tabolites</w:t>
            </w:r>
          </w:p>
        </w:tc>
        <w:tc>
          <w:tcPr>
            <w:tcW w:w="3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hort nam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athway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et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opio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op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3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propio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3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utyr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ut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propio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4-OH(C3-DC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aler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igl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utaco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:1-D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utarylcari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-DC(C6-OH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thylglutar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-M-D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5-OH(C3-DC-M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6(C4:1-DC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imel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7-D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ct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ct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a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0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decanedi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2-D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etra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etr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tetr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4:1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etra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4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tetra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4:2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a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hex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:1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a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hexa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:2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hexa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6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ctadeca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ct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octadeceno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8:1-O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ctadecadienylcarnit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18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gin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rg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n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s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t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nith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n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e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ol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o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r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rp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yr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al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xLeu-PT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os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ugar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4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4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7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7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8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8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18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18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0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0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0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0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4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4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8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8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hosphatidylcholine acyl C2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ysoPC a C2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24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24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2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2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2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2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0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0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0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2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2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2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2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2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2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2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4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4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4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4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4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4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4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6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6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38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38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0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0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diacyl C42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a C42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0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0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2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2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2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4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4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4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4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4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4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4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6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6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38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38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0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0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2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2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4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4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4:4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4: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4:5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4: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sphatidylcholine acyl-alkyl C44:6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 ae C44: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lycerophosph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sphingomyeline C14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(OH) C1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1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1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1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1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sphingomyeline C16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(OH) C16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18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18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18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18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0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0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2:3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2: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sphingomyeline C22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(OH) C22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sphingomyeline C22:2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(OH) C22: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4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4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4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ydroxysphingomyeline C24:1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(OH) C24: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6:0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6: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3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myeline C26:1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M C26: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Significant metabolite nutrient intake associations adjusted for age and BMI*. Beta coefficients, standard errors and p-value are provided.</w:t>
      </w:r>
    </w:p>
    <w:tbl>
      <w:tblPr>
        <w:tblW w:w="796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509"/>
        <w:gridCol w:w="1236"/>
        <w:gridCol w:w="1236"/>
        <w:gridCol w:w="1210"/>
      </w:tblGrid>
      <w:tr>
        <w:trPr>
          <w:trHeight w:val="315" w:hRule="atLeast"/>
        </w:trPr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tabolite</w:t>
            </w:r>
          </w:p>
        </w:tc>
        <w:tc>
          <w:tcPr>
            <w:tcW w:w="25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ietary intake pattern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Beta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SE 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8:1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arlic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387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201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9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5-DC(C6-OH)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arlic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992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34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24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16-OH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arlic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931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45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5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10: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ffe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1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42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6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6:5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4409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93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2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6:6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172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665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3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8:6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566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989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2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40:6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3215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85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6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8:6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03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8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3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40:0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865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38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3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40:6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2057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766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 C26:1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nd Vegetables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4426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992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4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6: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igh Alcohol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00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1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3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42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igh Alcohol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5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09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7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 C20:2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igh Alcohol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42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954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16-OH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ieting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0.020848 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8006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2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9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ieting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57621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6017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7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6:2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ieting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7202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6723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44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 ae C38:3</w:t>
            </w:r>
          </w:p>
        </w:tc>
        <w:tc>
          <w:tcPr>
            <w:tcW w:w="2509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ieting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14528</w:t>
            </w:r>
          </w:p>
        </w:tc>
        <w:tc>
          <w:tcPr>
            <w:tcW w:w="1236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8104</w:t>
            </w:r>
          </w:p>
        </w:tc>
        <w:tc>
          <w:tcPr>
            <w:tcW w:w="1210" w:type="dxa"/>
            <w:tcBorders/>
            <w:shd w:fill="DDD9C3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24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4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9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8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8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5: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8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83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28: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6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36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0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8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02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6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1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3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9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6:5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51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65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6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42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9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8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1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01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8:5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0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34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38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23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40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9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25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10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a C42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07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4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2:2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8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15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4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2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07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0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6:5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3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58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9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8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1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643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38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8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4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9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40:2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0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90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 ae C40:6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3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35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9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 (OH) C16:1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6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9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7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 C18:0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3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6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2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 C26:1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w Meat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247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91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0x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Fonts w:cs="Times New Roman" w:ascii="Times New Roman" w:hAnsi="Times New Roman"/>
      </w:rPr>
      <w:t>Supplementary Tables. Menni et al page 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9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09:41:00Z</dcterms:created>
  <dc:creator>Ana</dc:creator>
  <dc:description/>
  <dc:language>en-US</dc:language>
  <cp:lastModifiedBy>Ana</cp:lastModifiedBy>
  <dcterms:modified xsi:type="dcterms:W3CDTF">2012-09-08T09:42:00Z</dcterms:modified>
  <cp:revision>4</cp:revision>
  <dc:subject/>
  <dc:title/>
</cp:coreProperties>
</file>